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3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09"/>
        <w:gridCol w:w="2551"/>
        <w:gridCol w:w="142"/>
        <w:gridCol w:w="2268"/>
        <w:gridCol w:w="283"/>
        <w:gridCol w:w="2552"/>
        <w:gridCol w:w="283"/>
        <w:gridCol w:w="2835"/>
      </w:tblGrid>
      <w:tr w:rsidR="002F386C" w:rsidRPr="002F386C" w:rsidTr="00057C29">
        <w:trPr>
          <w:trHeight w:val="330"/>
        </w:trPr>
        <w:tc>
          <w:tcPr>
            <w:tcW w:w="136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b/>
                <w:color w:val="000000" w:themeColor="text1"/>
                <w:kern w:val="0"/>
              </w:rPr>
              <w:t xml:space="preserve">Table </w:t>
            </w:r>
            <w:r w:rsidRPr="002F386C">
              <w:rPr>
                <w:rFonts w:hint="eastAsia"/>
                <w:b/>
                <w:color w:val="000000" w:themeColor="text1"/>
                <w:kern w:val="0"/>
              </w:rPr>
              <w:t>S5</w:t>
            </w:r>
            <w:r w:rsidRPr="002F386C">
              <w:rPr>
                <w:color w:val="000000" w:themeColor="text1"/>
                <w:kern w:val="0"/>
              </w:rPr>
              <w:t xml:space="preserve"> Hazard Ratios for Dementia among Subjects with Sleep Apnea (Case) and the Comparison Cohort (Control) by Different Follow-up Period</w:t>
            </w:r>
          </w:p>
        </w:tc>
      </w:tr>
      <w:tr w:rsidR="002F386C" w:rsidRPr="002F386C" w:rsidTr="00057C29">
        <w:trPr>
          <w:trHeight w:val="360"/>
        </w:trPr>
        <w:tc>
          <w:tcPr>
            <w:tcW w:w="270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0914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For 5 years of the follow-up</w:t>
            </w:r>
          </w:p>
        </w:tc>
      </w:tr>
      <w:tr w:rsidR="005522E2" w:rsidRPr="002F386C" w:rsidTr="005522E2">
        <w:trPr>
          <w:trHeight w:val="345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Presence of dementia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</w:rPr>
              <w:t>First 2.5 years of the follow-up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</w:rPr>
              <w:t>Second 2.5 years of the follow-up</w:t>
            </w:r>
          </w:p>
        </w:tc>
      </w:tr>
      <w:tr w:rsidR="005522E2" w:rsidRPr="002F386C" w:rsidTr="005522E2">
        <w:trPr>
          <w:trHeight w:val="330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</w:tr>
      <w:tr w:rsidR="005522E2" w:rsidRPr="002F386C" w:rsidTr="005522E2">
        <w:trPr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</w:tr>
      <w:tr w:rsidR="005522E2" w:rsidRPr="002F386C" w:rsidTr="005522E2">
        <w:trPr>
          <w:trHeight w:val="345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rude HR (95% CI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CF216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2.88 (1.93-4.31)**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.35 (0.85-2.1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</w:tr>
      <w:tr w:rsidR="005522E2" w:rsidRPr="002F386C" w:rsidTr="005522E2">
        <w:trPr>
          <w:trHeight w:val="345"/>
        </w:trPr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Adjusted HR (95%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CF2162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2.04 (1.35-3.07)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0.99 (0.62-1.5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2F386C" w:rsidRDefault="005522E2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1</w:t>
            </w:r>
          </w:p>
        </w:tc>
      </w:tr>
    </w:tbl>
    <w:p w:rsidR="00426B54" w:rsidRPr="002F386C" w:rsidRDefault="00426B54" w:rsidP="00426B54">
      <w:pPr>
        <w:widowControl/>
        <w:rPr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 xml:space="preserve">Adjustments are made for patients’ monthly income, urbanization level, hypertension, hyperlipidemia, diabetes, </w:t>
      </w:r>
      <w:proofErr w:type="gramStart"/>
      <w:r w:rsidRPr="002F386C">
        <w:rPr>
          <w:color w:val="000000" w:themeColor="text1"/>
          <w:kern w:val="0"/>
        </w:rPr>
        <w:t>stroke</w:t>
      </w:r>
      <w:proofErr w:type="gramEnd"/>
    </w:p>
    <w:p w:rsidR="00E0448C" w:rsidRPr="002F386C" w:rsidRDefault="00426B54" w:rsidP="00E0448C">
      <w:pPr>
        <w:rPr>
          <w:color w:val="000000" w:themeColor="text1"/>
        </w:rPr>
      </w:pPr>
      <w:r w:rsidRPr="002F386C">
        <w:rPr>
          <w:color w:val="000000" w:themeColor="text1"/>
          <w:kern w:val="0"/>
        </w:rPr>
        <w:t>** Indicates p&lt;0.01; *** Indicates p&lt;0.001</w:t>
      </w:r>
      <w:bookmarkStart w:id="0" w:name="_GoBack"/>
      <w:bookmarkEnd w:id="0"/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570" w:rsidRDefault="00823570" w:rsidP="00A2679D">
      <w:r>
        <w:separator/>
      </w:r>
    </w:p>
  </w:endnote>
  <w:endnote w:type="continuationSeparator" w:id="0">
    <w:p w:rsidR="00823570" w:rsidRDefault="00823570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570" w:rsidRDefault="00823570" w:rsidP="00A2679D">
      <w:r>
        <w:separator/>
      </w:r>
    </w:p>
  </w:footnote>
  <w:footnote w:type="continuationSeparator" w:id="0">
    <w:p w:rsidR="00823570" w:rsidRDefault="00823570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E3A81"/>
    <w:rsid w:val="0016438B"/>
    <w:rsid w:val="00171929"/>
    <w:rsid w:val="001B1DD3"/>
    <w:rsid w:val="001E3446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627EEB"/>
    <w:rsid w:val="0064395E"/>
    <w:rsid w:val="00690294"/>
    <w:rsid w:val="006C5F6F"/>
    <w:rsid w:val="0077265A"/>
    <w:rsid w:val="007809DA"/>
    <w:rsid w:val="007E3712"/>
    <w:rsid w:val="00823570"/>
    <w:rsid w:val="008A375F"/>
    <w:rsid w:val="009E00C0"/>
    <w:rsid w:val="009E7EB7"/>
    <w:rsid w:val="00A075E7"/>
    <w:rsid w:val="00A2679D"/>
    <w:rsid w:val="00A87B2F"/>
    <w:rsid w:val="00AF0C1F"/>
    <w:rsid w:val="00B87B1D"/>
    <w:rsid w:val="00B95C48"/>
    <w:rsid w:val="00C3185F"/>
    <w:rsid w:val="00C740B9"/>
    <w:rsid w:val="00C7686B"/>
    <w:rsid w:val="00CF2162"/>
    <w:rsid w:val="00CF2CC1"/>
    <w:rsid w:val="00D12BD1"/>
    <w:rsid w:val="00D24748"/>
    <w:rsid w:val="00D27BB0"/>
    <w:rsid w:val="00D93D4E"/>
    <w:rsid w:val="00DB056C"/>
    <w:rsid w:val="00DB1D0D"/>
    <w:rsid w:val="00E012B7"/>
    <w:rsid w:val="00E0448C"/>
    <w:rsid w:val="00EA5EA1"/>
    <w:rsid w:val="00F14B97"/>
    <w:rsid w:val="00F47E38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B429F-B989-427B-B703-90B21EE2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5:00Z</dcterms:created>
  <dcterms:modified xsi:type="dcterms:W3CDTF">2013-10-08T23:45:00Z</dcterms:modified>
</cp:coreProperties>
</file>